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INSTRUMENT II</w:t>
      </w:r>
    </w:p>
    <w:p w14:paraId="00000002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2.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Sociodemographic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rofile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responsible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caregiver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14:paraId="00000003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ponsi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ho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r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roceph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Zik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r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04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d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05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1. Male (          )    </w:t>
      </w:r>
    </w:p>
    <w:p w14:paraId="00000006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ma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          )</w:t>
      </w:r>
    </w:p>
    <w:p w14:paraId="00000007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info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        )</w:t>
      </w:r>
    </w:p>
    <w:p w14:paraId="00000008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B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gre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inshi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09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a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          )</w:t>
      </w:r>
    </w:p>
    <w:p w14:paraId="0000000A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         )</w:t>
      </w:r>
    </w:p>
    <w:p w14:paraId="0000000B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Other _____________________________________________________________</w:t>
      </w:r>
    </w:p>
    <w:p w14:paraId="0000000C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. Age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a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_________________________</w:t>
      </w:r>
    </w:p>
    <w:p w14:paraId="0000000D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. Marital status:</w:t>
      </w:r>
    </w:p>
    <w:p w14:paraId="0000000E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rri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         )</w:t>
      </w:r>
    </w:p>
    <w:p w14:paraId="0000000F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Single (        )</w:t>
      </w:r>
    </w:p>
    <w:p w14:paraId="00000010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vorc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   )</w:t>
      </w:r>
    </w:p>
    <w:p w14:paraId="00000011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do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        )</w:t>
      </w:r>
    </w:p>
    <w:p w14:paraId="00000012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iv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r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_______________________ </w:t>
      </w:r>
    </w:p>
    <w:p w14:paraId="00000013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umbe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r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rocepha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____________________</w:t>
      </w:r>
    </w:p>
    <w:p w14:paraId="00000014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G.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sta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eri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t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ase”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Zik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ir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sea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cc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15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r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ar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  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)</w:t>
      </w:r>
    </w:p>
    <w:p w14:paraId="00000016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No segundo trimestre (          )</w:t>
      </w:r>
    </w:p>
    <w:p w14:paraId="00000017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r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quar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          )</w:t>
      </w:r>
    </w:p>
    <w:p w14:paraId="00000018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4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on'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n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          )</w:t>
      </w:r>
    </w:p>
    <w:p w14:paraId="00000019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. Famil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com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1A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n reais: __________________________________________________________</w:t>
      </w:r>
    </w:p>
    <w:p w14:paraId="0000001B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. 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edic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a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f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ki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1C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Yes (          )</w:t>
      </w:r>
    </w:p>
    <w:p w14:paraId="0000001D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No (          )</w:t>
      </w:r>
    </w:p>
    <w:p w14:paraId="0000001E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eatm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?</w:t>
      </w:r>
    </w:p>
    <w:p w14:paraId="0000001F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</w:t>
      </w:r>
    </w:p>
    <w:p w14:paraId="00000020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. 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or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21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Yes (          )</w:t>
      </w:r>
    </w:p>
    <w:p w14:paraId="00000022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No (          )</w:t>
      </w:r>
    </w:p>
    <w:p w14:paraId="00000023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lterna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Ye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fess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24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</w:t>
      </w:r>
    </w:p>
    <w:p w14:paraId="00000025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'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egi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onth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26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</w:t>
      </w:r>
    </w:p>
    <w:p w14:paraId="00000027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M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u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me 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dic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e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a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hours?</w:t>
      </w:r>
    </w:p>
    <w:p w14:paraId="00000028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</w:t>
      </w:r>
    </w:p>
    <w:p w14:paraId="00000029" w14:textId="77777777" w:rsidR="00843775" w:rsidRDefault="00EF3AB6">
      <w:pPr>
        <w:pBdr>
          <w:bottom w:val="single" w:sz="12" w:space="1" w:color="000000"/>
        </w:pBd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lepho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ntac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re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ption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tem.</w:t>
      </w:r>
    </w:p>
    <w:p w14:paraId="0000002A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O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ctivi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egiv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DO YOU PARTICIPATE?</w:t>
      </w:r>
    </w:p>
    <w:p w14:paraId="0000002B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_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e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</w:t>
      </w:r>
    </w:p>
    <w:p w14:paraId="0000002C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Yes (         )</w:t>
      </w:r>
    </w:p>
    <w:p w14:paraId="0000002D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No (          )</w:t>
      </w:r>
    </w:p>
    <w:p w14:paraId="0000002E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_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</w:t>
      </w:r>
    </w:p>
    <w:p w14:paraId="0000002F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Yes (         )</w:t>
      </w:r>
    </w:p>
    <w:p w14:paraId="00000030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No (          )</w:t>
      </w:r>
    </w:p>
    <w:p w14:paraId="00000031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ath</w:t>
      </w:r>
      <w:proofErr w:type="spellEnd"/>
    </w:p>
    <w:p w14:paraId="00000032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Yes (         )</w:t>
      </w:r>
    </w:p>
    <w:p w14:paraId="00000033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No (          )</w:t>
      </w:r>
    </w:p>
    <w:p w14:paraId="00000034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r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elp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res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;</w:t>
      </w:r>
    </w:p>
    <w:p w14:paraId="00000035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Yes (         )</w:t>
      </w:r>
    </w:p>
    <w:p w14:paraId="00000036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No (          )</w:t>
      </w:r>
    </w:p>
    <w:p w14:paraId="00000037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elp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ranspo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38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Yes (         )</w:t>
      </w:r>
    </w:p>
    <w:p w14:paraId="00000039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No (          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ab/>
      </w:r>
    </w:p>
    <w:p w14:paraId="0000003A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ce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uidanc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gar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lu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minist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s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dic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3B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Yes (         )</w:t>
      </w:r>
    </w:p>
    <w:p w14:paraId="0000003C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No (         )</w:t>
      </w:r>
    </w:p>
    <w:p w14:paraId="0000003D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gjdgxs" w:colFirst="0" w:colLast="0"/>
      <w:bookmarkEnd w:id="1"/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s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ic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fession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a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form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3E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</w:t>
      </w: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</w:t>
      </w:r>
    </w:p>
    <w:p w14:paraId="0000003F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Q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icul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escrib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lu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minist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ic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40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</w:t>
      </w:r>
    </w:p>
    <w:p w14:paraId="00000041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iculti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wallow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r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dministr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42" w14:textId="77777777" w:rsidR="00843775" w:rsidRDefault="00EF3A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__________________________________________________________________</w:t>
      </w:r>
    </w:p>
    <w:p w14:paraId="00000043" w14:textId="77777777" w:rsidR="00843775" w:rsidRDefault="00EF3A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spital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ok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im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wallow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dica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44" w14:textId="77777777" w:rsidR="00843775" w:rsidRDefault="00EF3A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Yes (  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    )</w:t>
      </w:r>
    </w:p>
    <w:p w14:paraId="00000045" w14:textId="77777777" w:rsidR="00843775" w:rsidRDefault="00EF3AB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No (         )</w:t>
      </w:r>
    </w:p>
    <w:p w14:paraId="00000046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sw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al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bou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u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ok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medic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ttenti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0000047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</w:t>
      </w:r>
    </w:p>
    <w:p w14:paraId="00000048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icul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counter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r</w:t>
      </w:r>
      <w:r>
        <w:rPr>
          <w:rFonts w:ascii="Times New Roman" w:eastAsia="Times New Roman" w:hAnsi="Times New Roman" w:cs="Times New Roman"/>
          <w:sz w:val="24"/>
          <w:szCs w:val="24"/>
        </w:rPr>
        <w:t>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i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49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___________________________________________________________________ </w:t>
      </w:r>
    </w:p>
    <w:p w14:paraId="0000004A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U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ive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fficul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esen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ow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in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ul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mpro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0000004B" w14:textId="77777777" w:rsidR="00843775" w:rsidRDefault="00EF3A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______</w:t>
      </w:r>
    </w:p>
    <w:p w14:paraId="0000004C" w14:textId="77777777" w:rsidR="00843775" w:rsidRDefault="0084377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D" w14:textId="77777777" w:rsidR="00843775" w:rsidRDefault="0084377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4E" w14:textId="77777777" w:rsidR="00843775" w:rsidRDefault="00843775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843775">
      <w:pgSz w:w="11906" w:h="16838"/>
      <w:pgMar w:top="1418" w:right="1418" w:bottom="1418" w:left="1418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775"/>
    <w:rsid w:val="00843775"/>
    <w:rsid w:val="00E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B45C59B-1ED3-4D83-9813-D57EE70A8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A37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2b43rVjE539okTqWXwd07Fu1dFQ==">AMUW2mULQ7hB1SiA0hN6WP23LOmaIPdpXv5wUOagf4Y52UNSkBVeZupN5J5pqOkY2f8YuUEdm/4g9ryKnttif18ZcHUHKHgoYUpfjNH1R97srkJkRAwvacCKo9HcHBzXTqHHBinlKhH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6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nimo</dc:creator>
  <cp:lastModifiedBy>Jeronimo</cp:lastModifiedBy>
  <cp:revision>2</cp:revision>
  <dcterms:created xsi:type="dcterms:W3CDTF">2022-11-01T23:00:00Z</dcterms:created>
  <dcterms:modified xsi:type="dcterms:W3CDTF">2022-11-01T23:00:00Z</dcterms:modified>
</cp:coreProperties>
</file>